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4A3C3" w14:textId="4BB48760" w:rsidR="001D180B" w:rsidRPr="00843F72" w:rsidRDefault="001D180B">
      <w:pPr>
        <w:rPr>
          <w:rFonts w:ascii="Calibri" w:hAnsi="Calibri" w:cs="Calibri"/>
          <w:sz w:val="20"/>
          <w:szCs w:val="20"/>
        </w:rPr>
      </w:pPr>
      <w:r w:rsidRPr="00843F72">
        <w:rPr>
          <w:rFonts w:ascii="Calibri" w:hAnsi="Calibri" w:cs="Calibri"/>
          <w:sz w:val="20"/>
          <w:szCs w:val="20"/>
        </w:rPr>
        <w:t xml:space="preserve">Supplementary Table 2:  </w:t>
      </w:r>
      <w:r w:rsidR="00625578" w:rsidRPr="00843F72">
        <w:rPr>
          <w:rFonts w:ascii="Calibri" w:hAnsi="Calibri" w:cs="Calibri"/>
          <w:sz w:val="20"/>
          <w:szCs w:val="20"/>
        </w:rPr>
        <w:t xml:space="preserve">Suspected prostate cancer (PCa) referrals and confirmed diagnoses by ethnicity </w:t>
      </w:r>
      <w:r w:rsidR="00821C60">
        <w:rPr>
          <w:rFonts w:ascii="Calibri" w:hAnsi="Calibri" w:cs="Calibri"/>
          <w:sz w:val="20"/>
          <w:szCs w:val="20"/>
        </w:rPr>
        <w:t>for</w:t>
      </w:r>
      <w:r w:rsidR="00625578" w:rsidRPr="00843F72">
        <w:rPr>
          <w:rFonts w:ascii="Calibri" w:hAnsi="Calibri" w:cs="Calibri"/>
          <w:sz w:val="20"/>
          <w:szCs w:val="20"/>
        </w:rPr>
        <w:t xml:space="preserve"> Barts Health NHS Trust (BH) and Barking, Havering and Redbridge University Hospitals NHS Trust (BHRUT). </w:t>
      </w:r>
    </w:p>
    <w:tbl>
      <w:tblPr>
        <w:tblStyle w:val="TableGrid"/>
        <w:tblW w:w="14164" w:type="dxa"/>
        <w:jc w:val="center"/>
        <w:tblLook w:val="04A0" w:firstRow="1" w:lastRow="0" w:firstColumn="1" w:lastColumn="0" w:noHBand="0" w:noVBand="1"/>
      </w:tblPr>
      <w:tblGrid>
        <w:gridCol w:w="1670"/>
        <w:gridCol w:w="975"/>
        <w:gridCol w:w="1105"/>
        <w:gridCol w:w="975"/>
        <w:gridCol w:w="1105"/>
        <w:gridCol w:w="975"/>
        <w:gridCol w:w="1105"/>
        <w:gridCol w:w="1005"/>
        <w:gridCol w:w="1076"/>
        <w:gridCol w:w="1052"/>
        <w:gridCol w:w="993"/>
        <w:gridCol w:w="1076"/>
        <w:gridCol w:w="1052"/>
      </w:tblGrid>
      <w:tr w:rsidR="001D180B" w:rsidRPr="00843F72" w14:paraId="21CEEBF3" w14:textId="77777777" w:rsidTr="001D180B">
        <w:trPr>
          <w:trHeight w:val="543"/>
          <w:jc w:val="center"/>
        </w:trPr>
        <w:tc>
          <w:tcPr>
            <w:tcW w:w="1670" w:type="dxa"/>
            <w:noWrap/>
            <w:vAlign w:val="center"/>
            <w:hideMark/>
          </w:tcPr>
          <w:p w14:paraId="4C9BD6DA" w14:textId="77777777" w:rsidR="001D180B" w:rsidRPr="00843F72" w:rsidRDefault="001D180B" w:rsidP="00CB315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80" w:type="dxa"/>
            <w:gridSpan w:val="2"/>
            <w:noWrap/>
            <w:vAlign w:val="center"/>
            <w:hideMark/>
          </w:tcPr>
          <w:p w14:paraId="1B74AD83" w14:textId="48A88355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</w:t>
            </w:r>
          </w:p>
        </w:tc>
        <w:tc>
          <w:tcPr>
            <w:tcW w:w="2080" w:type="dxa"/>
            <w:gridSpan w:val="2"/>
            <w:noWrap/>
            <w:vAlign w:val="center"/>
            <w:hideMark/>
          </w:tcPr>
          <w:p w14:paraId="07D812D1" w14:textId="08FE150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RUT</w:t>
            </w:r>
          </w:p>
        </w:tc>
        <w:tc>
          <w:tcPr>
            <w:tcW w:w="975" w:type="dxa"/>
            <w:vMerge w:val="restart"/>
            <w:noWrap/>
            <w:vAlign w:val="center"/>
            <w:hideMark/>
          </w:tcPr>
          <w:p w14:paraId="0756945A" w14:textId="77777777" w:rsidR="001D180B" w:rsidRPr="00843F72" w:rsidRDefault="001D180B" w:rsidP="00CB315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number of referrals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1F85EB8E" w14:textId="77777777" w:rsidR="001D180B" w:rsidRPr="00843F72" w:rsidRDefault="001D180B" w:rsidP="00CB315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number of diagnoses</w:t>
            </w:r>
          </w:p>
        </w:tc>
        <w:tc>
          <w:tcPr>
            <w:tcW w:w="3133" w:type="dxa"/>
            <w:gridSpan w:val="3"/>
            <w:noWrap/>
            <w:vAlign w:val="center"/>
            <w:hideMark/>
          </w:tcPr>
          <w:p w14:paraId="4A9E8FF1" w14:textId="673373A1" w:rsidR="001D180B" w:rsidRPr="00843F72" w:rsidRDefault="001D180B" w:rsidP="00CB315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</w:t>
            </w:r>
          </w:p>
          <w:p w14:paraId="7CE4D006" w14:textId="435943CA" w:rsidR="001D180B" w:rsidRPr="00843F72" w:rsidDel="001D180B" w:rsidRDefault="001D180B" w:rsidP="00CB315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21" w:type="dxa"/>
            <w:gridSpan w:val="3"/>
            <w:noWrap/>
            <w:vAlign w:val="center"/>
            <w:hideMark/>
          </w:tcPr>
          <w:p w14:paraId="197A822D" w14:textId="21540E90" w:rsidR="001D180B" w:rsidRPr="00843F72" w:rsidRDefault="001D180B" w:rsidP="00CB315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RUT</w:t>
            </w:r>
          </w:p>
          <w:p w14:paraId="221DB885" w14:textId="4FF5E07E" w:rsidR="001D180B" w:rsidRPr="00843F72" w:rsidRDefault="001D180B" w:rsidP="00CB315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D180B" w:rsidRPr="00843F72" w14:paraId="15D7C266" w14:textId="77777777" w:rsidTr="00625578">
        <w:trPr>
          <w:trHeight w:val="543"/>
          <w:jc w:val="center"/>
        </w:trPr>
        <w:tc>
          <w:tcPr>
            <w:tcW w:w="1670" w:type="dxa"/>
            <w:noWrap/>
            <w:vAlign w:val="center"/>
          </w:tcPr>
          <w:p w14:paraId="5D773805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5" w:type="dxa"/>
            <w:noWrap/>
            <w:vAlign w:val="center"/>
          </w:tcPr>
          <w:p w14:paraId="41AD0E94" w14:textId="6E5793D2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referrals</w:t>
            </w:r>
          </w:p>
        </w:tc>
        <w:tc>
          <w:tcPr>
            <w:tcW w:w="1105" w:type="dxa"/>
            <w:noWrap/>
            <w:vAlign w:val="center"/>
          </w:tcPr>
          <w:p w14:paraId="271519C9" w14:textId="48F03950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Ca diagnoses</w:t>
            </w:r>
          </w:p>
        </w:tc>
        <w:tc>
          <w:tcPr>
            <w:tcW w:w="975" w:type="dxa"/>
            <w:noWrap/>
            <w:vAlign w:val="center"/>
          </w:tcPr>
          <w:p w14:paraId="6F8AFB93" w14:textId="08B8B03E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referrals</w:t>
            </w:r>
          </w:p>
        </w:tc>
        <w:tc>
          <w:tcPr>
            <w:tcW w:w="1105" w:type="dxa"/>
            <w:noWrap/>
            <w:vAlign w:val="center"/>
          </w:tcPr>
          <w:p w14:paraId="41E22226" w14:textId="6430BCE9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Ca diagnoses of PCa</w:t>
            </w:r>
          </w:p>
        </w:tc>
        <w:tc>
          <w:tcPr>
            <w:tcW w:w="975" w:type="dxa"/>
            <w:vMerge/>
            <w:noWrap/>
            <w:vAlign w:val="center"/>
          </w:tcPr>
          <w:p w14:paraId="1B44ED4A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5" w:type="dxa"/>
            <w:vMerge/>
            <w:noWrap/>
            <w:vAlign w:val="center"/>
          </w:tcPr>
          <w:p w14:paraId="3E4FEF6C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</w:tcPr>
          <w:p w14:paraId="1BA0DD46" w14:textId="5BB5B0D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atients with localised PCa (≤T2)</w:t>
            </w:r>
          </w:p>
        </w:tc>
        <w:tc>
          <w:tcPr>
            <w:tcW w:w="1076" w:type="dxa"/>
            <w:noWrap/>
            <w:vAlign w:val="center"/>
          </w:tcPr>
          <w:p w14:paraId="05559482" w14:textId="744297A4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atients with locally advanced PCa (≥T3)</w:t>
            </w:r>
          </w:p>
        </w:tc>
        <w:tc>
          <w:tcPr>
            <w:tcW w:w="1052" w:type="dxa"/>
          </w:tcPr>
          <w:p w14:paraId="2AEE1183" w14:textId="6B64407D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atients with unknown staging</w:t>
            </w:r>
          </w:p>
        </w:tc>
        <w:tc>
          <w:tcPr>
            <w:tcW w:w="993" w:type="dxa"/>
            <w:noWrap/>
            <w:vAlign w:val="center"/>
          </w:tcPr>
          <w:p w14:paraId="3F2EFD0B" w14:textId="710D6BD0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atients with localised PCa (≤T2)</w:t>
            </w:r>
          </w:p>
        </w:tc>
        <w:tc>
          <w:tcPr>
            <w:tcW w:w="1076" w:type="dxa"/>
            <w:noWrap/>
            <w:vAlign w:val="center"/>
          </w:tcPr>
          <w:p w14:paraId="08AE6338" w14:textId="012B12E8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atients with locally advanced PCa (≥T3)</w:t>
            </w:r>
          </w:p>
        </w:tc>
        <w:tc>
          <w:tcPr>
            <w:tcW w:w="1052" w:type="dxa"/>
          </w:tcPr>
          <w:p w14:paraId="51B1600E" w14:textId="5C023464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atients with unknown staging</w:t>
            </w:r>
          </w:p>
        </w:tc>
      </w:tr>
      <w:tr w:rsidR="001D180B" w:rsidRPr="00843F72" w14:paraId="714A2F10" w14:textId="77777777" w:rsidTr="001D180B">
        <w:trPr>
          <w:trHeight w:val="543"/>
          <w:jc w:val="center"/>
        </w:trPr>
        <w:tc>
          <w:tcPr>
            <w:tcW w:w="1670" w:type="dxa"/>
            <w:noWrap/>
            <w:vAlign w:val="center"/>
            <w:hideMark/>
          </w:tcPr>
          <w:p w14:paraId="1A3E7D3E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975" w:type="dxa"/>
            <w:noWrap/>
            <w:vAlign w:val="center"/>
            <w:hideMark/>
          </w:tcPr>
          <w:p w14:paraId="6A5778F1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14</w:t>
            </w:r>
          </w:p>
        </w:tc>
        <w:tc>
          <w:tcPr>
            <w:tcW w:w="1105" w:type="dxa"/>
            <w:noWrap/>
            <w:vAlign w:val="center"/>
            <w:hideMark/>
          </w:tcPr>
          <w:p w14:paraId="38C7ADB3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4</w:t>
            </w:r>
          </w:p>
        </w:tc>
        <w:tc>
          <w:tcPr>
            <w:tcW w:w="975" w:type="dxa"/>
            <w:noWrap/>
            <w:vAlign w:val="center"/>
            <w:hideMark/>
          </w:tcPr>
          <w:p w14:paraId="5F5F7CB9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33</w:t>
            </w:r>
          </w:p>
        </w:tc>
        <w:tc>
          <w:tcPr>
            <w:tcW w:w="1105" w:type="dxa"/>
            <w:noWrap/>
            <w:vAlign w:val="center"/>
            <w:hideMark/>
          </w:tcPr>
          <w:p w14:paraId="6D40B718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8</w:t>
            </w:r>
          </w:p>
        </w:tc>
        <w:tc>
          <w:tcPr>
            <w:tcW w:w="975" w:type="dxa"/>
            <w:noWrap/>
            <w:vAlign w:val="center"/>
            <w:hideMark/>
          </w:tcPr>
          <w:p w14:paraId="66BD1784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47</w:t>
            </w:r>
          </w:p>
        </w:tc>
        <w:tc>
          <w:tcPr>
            <w:tcW w:w="1105" w:type="dxa"/>
            <w:noWrap/>
            <w:vAlign w:val="center"/>
            <w:hideMark/>
          </w:tcPr>
          <w:p w14:paraId="7F3C1045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12</w:t>
            </w:r>
          </w:p>
        </w:tc>
        <w:tc>
          <w:tcPr>
            <w:tcW w:w="1005" w:type="dxa"/>
            <w:noWrap/>
            <w:vAlign w:val="center"/>
            <w:hideMark/>
          </w:tcPr>
          <w:p w14:paraId="3E4927CB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</w:t>
            </w:r>
          </w:p>
        </w:tc>
        <w:tc>
          <w:tcPr>
            <w:tcW w:w="1076" w:type="dxa"/>
            <w:noWrap/>
            <w:vAlign w:val="center"/>
            <w:hideMark/>
          </w:tcPr>
          <w:p w14:paraId="178872D6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  <w:tc>
          <w:tcPr>
            <w:tcW w:w="1052" w:type="dxa"/>
            <w:vAlign w:val="center"/>
          </w:tcPr>
          <w:p w14:paraId="69ADCECB" w14:textId="6A6D3C04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993" w:type="dxa"/>
            <w:noWrap/>
            <w:vAlign w:val="center"/>
            <w:hideMark/>
          </w:tcPr>
          <w:p w14:paraId="68AA3848" w14:textId="0A228750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0</w:t>
            </w:r>
          </w:p>
        </w:tc>
        <w:tc>
          <w:tcPr>
            <w:tcW w:w="1076" w:type="dxa"/>
            <w:noWrap/>
            <w:vAlign w:val="center"/>
            <w:hideMark/>
          </w:tcPr>
          <w:p w14:paraId="653E195D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2</w:t>
            </w:r>
          </w:p>
        </w:tc>
        <w:tc>
          <w:tcPr>
            <w:tcW w:w="1052" w:type="dxa"/>
            <w:vAlign w:val="center"/>
          </w:tcPr>
          <w:p w14:paraId="5E27B15B" w14:textId="6B3868D5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6</w:t>
            </w:r>
          </w:p>
        </w:tc>
      </w:tr>
      <w:tr w:rsidR="001D180B" w:rsidRPr="00843F72" w14:paraId="0E1E3B7F" w14:textId="77777777" w:rsidTr="001D180B">
        <w:trPr>
          <w:trHeight w:val="543"/>
          <w:jc w:val="center"/>
        </w:trPr>
        <w:tc>
          <w:tcPr>
            <w:tcW w:w="1670" w:type="dxa"/>
            <w:noWrap/>
            <w:vAlign w:val="center"/>
            <w:hideMark/>
          </w:tcPr>
          <w:p w14:paraId="45FC6B87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975" w:type="dxa"/>
            <w:noWrap/>
            <w:vAlign w:val="center"/>
            <w:hideMark/>
          </w:tcPr>
          <w:p w14:paraId="7FB5F77A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0</w:t>
            </w:r>
          </w:p>
        </w:tc>
        <w:tc>
          <w:tcPr>
            <w:tcW w:w="1105" w:type="dxa"/>
            <w:noWrap/>
            <w:vAlign w:val="center"/>
            <w:hideMark/>
          </w:tcPr>
          <w:p w14:paraId="02E3F092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2</w:t>
            </w:r>
          </w:p>
        </w:tc>
        <w:tc>
          <w:tcPr>
            <w:tcW w:w="975" w:type="dxa"/>
            <w:noWrap/>
            <w:vAlign w:val="center"/>
            <w:hideMark/>
          </w:tcPr>
          <w:p w14:paraId="7D90BE11" w14:textId="3F456971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4</w:t>
            </w:r>
          </w:p>
        </w:tc>
        <w:tc>
          <w:tcPr>
            <w:tcW w:w="1105" w:type="dxa"/>
            <w:noWrap/>
            <w:vAlign w:val="center"/>
            <w:hideMark/>
          </w:tcPr>
          <w:p w14:paraId="34D898C0" w14:textId="4A5AFB66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1</w:t>
            </w:r>
          </w:p>
        </w:tc>
        <w:tc>
          <w:tcPr>
            <w:tcW w:w="975" w:type="dxa"/>
            <w:noWrap/>
            <w:vAlign w:val="center"/>
            <w:hideMark/>
          </w:tcPr>
          <w:p w14:paraId="7468D0D8" w14:textId="0A6402AB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BB7D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4</w:t>
            </w:r>
          </w:p>
        </w:tc>
        <w:tc>
          <w:tcPr>
            <w:tcW w:w="1105" w:type="dxa"/>
            <w:noWrap/>
            <w:vAlign w:val="center"/>
            <w:hideMark/>
          </w:tcPr>
          <w:p w14:paraId="7420D92A" w14:textId="5BA2F197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3</w:t>
            </w:r>
          </w:p>
        </w:tc>
        <w:tc>
          <w:tcPr>
            <w:tcW w:w="1005" w:type="dxa"/>
            <w:noWrap/>
            <w:vAlign w:val="center"/>
            <w:hideMark/>
          </w:tcPr>
          <w:p w14:paraId="2B381346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1076" w:type="dxa"/>
            <w:noWrap/>
            <w:vAlign w:val="center"/>
            <w:hideMark/>
          </w:tcPr>
          <w:p w14:paraId="21483761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1052" w:type="dxa"/>
            <w:vAlign w:val="center"/>
          </w:tcPr>
          <w:p w14:paraId="6557FC20" w14:textId="7BA45B89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993" w:type="dxa"/>
            <w:noWrap/>
            <w:vAlign w:val="center"/>
            <w:hideMark/>
          </w:tcPr>
          <w:p w14:paraId="6A813AA2" w14:textId="4BE32D91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</w:t>
            </w:r>
          </w:p>
        </w:tc>
        <w:tc>
          <w:tcPr>
            <w:tcW w:w="1076" w:type="dxa"/>
            <w:noWrap/>
            <w:vAlign w:val="center"/>
            <w:hideMark/>
          </w:tcPr>
          <w:p w14:paraId="7AB3541B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1052" w:type="dxa"/>
            <w:vAlign w:val="center"/>
          </w:tcPr>
          <w:p w14:paraId="2F7CE6A7" w14:textId="6E1AB155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</w:tr>
      <w:tr w:rsidR="001D180B" w:rsidRPr="00843F72" w14:paraId="183250F9" w14:textId="77777777" w:rsidTr="001D180B">
        <w:trPr>
          <w:trHeight w:val="543"/>
          <w:jc w:val="center"/>
        </w:trPr>
        <w:tc>
          <w:tcPr>
            <w:tcW w:w="1670" w:type="dxa"/>
            <w:noWrap/>
            <w:vAlign w:val="center"/>
            <w:hideMark/>
          </w:tcPr>
          <w:p w14:paraId="38DD1EC6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975" w:type="dxa"/>
            <w:noWrap/>
            <w:vAlign w:val="center"/>
            <w:hideMark/>
          </w:tcPr>
          <w:p w14:paraId="15F26F25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7</w:t>
            </w:r>
          </w:p>
        </w:tc>
        <w:tc>
          <w:tcPr>
            <w:tcW w:w="1105" w:type="dxa"/>
            <w:noWrap/>
            <w:vAlign w:val="center"/>
            <w:hideMark/>
          </w:tcPr>
          <w:p w14:paraId="109E906C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975" w:type="dxa"/>
            <w:noWrap/>
            <w:vAlign w:val="center"/>
            <w:hideMark/>
          </w:tcPr>
          <w:p w14:paraId="2E1738A2" w14:textId="3563C9D9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8</w:t>
            </w:r>
          </w:p>
        </w:tc>
        <w:tc>
          <w:tcPr>
            <w:tcW w:w="1105" w:type="dxa"/>
            <w:noWrap/>
            <w:vAlign w:val="center"/>
            <w:hideMark/>
          </w:tcPr>
          <w:p w14:paraId="4BE45792" w14:textId="6616E08B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4</w:t>
            </w:r>
          </w:p>
        </w:tc>
        <w:tc>
          <w:tcPr>
            <w:tcW w:w="975" w:type="dxa"/>
            <w:noWrap/>
            <w:vAlign w:val="center"/>
            <w:hideMark/>
          </w:tcPr>
          <w:p w14:paraId="12006923" w14:textId="36C08A92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105" w:type="dxa"/>
            <w:noWrap/>
            <w:vAlign w:val="center"/>
            <w:hideMark/>
          </w:tcPr>
          <w:p w14:paraId="34CE292D" w14:textId="19451F37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2</w:t>
            </w:r>
          </w:p>
        </w:tc>
        <w:tc>
          <w:tcPr>
            <w:tcW w:w="1005" w:type="dxa"/>
            <w:noWrap/>
            <w:vAlign w:val="center"/>
            <w:hideMark/>
          </w:tcPr>
          <w:p w14:paraId="640E656F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076" w:type="dxa"/>
            <w:noWrap/>
            <w:vAlign w:val="center"/>
            <w:hideMark/>
          </w:tcPr>
          <w:p w14:paraId="1756351C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052" w:type="dxa"/>
            <w:vAlign w:val="center"/>
          </w:tcPr>
          <w:p w14:paraId="1B572632" w14:textId="6B58A129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14:paraId="61402838" w14:textId="7B70396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1076" w:type="dxa"/>
            <w:noWrap/>
            <w:vAlign w:val="center"/>
            <w:hideMark/>
          </w:tcPr>
          <w:p w14:paraId="7553DD42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052" w:type="dxa"/>
            <w:vAlign w:val="center"/>
          </w:tcPr>
          <w:p w14:paraId="30ADBB24" w14:textId="1111F0C2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</w:tr>
      <w:tr w:rsidR="001D180B" w:rsidRPr="00843F72" w14:paraId="2F720F22" w14:textId="77777777" w:rsidTr="001D180B">
        <w:trPr>
          <w:trHeight w:val="543"/>
          <w:jc w:val="center"/>
        </w:trPr>
        <w:tc>
          <w:tcPr>
            <w:tcW w:w="1670" w:type="dxa"/>
            <w:noWrap/>
            <w:vAlign w:val="center"/>
            <w:hideMark/>
          </w:tcPr>
          <w:p w14:paraId="5D5921B8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975" w:type="dxa"/>
            <w:noWrap/>
            <w:vAlign w:val="center"/>
            <w:hideMark/>
          </w:tcPr>
          <w:p w14:paraId="3F6F71B3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1105" w:type="dxa"/>
            <w:noWrap/>
            <w:vAlign w:val="center"/>
            <w:hideMark/>
          </w:tcPr>
          <w:p w14:paraId="3169C269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75" w:type="dxa"/>
            <w:noWrap/>
            <w:vAlign w:val="center"/>
            <w:hideMark/>
          </w:tcPr>
          <w:p w14:paraId="4153FC94" w14:textId="1CC8249B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1105" w:type="dxa"/>
            <w:noWrap/>
            <w:vAlign w:val="center"/>
            <w:hideMark/>
          </w:tcPr>
          <w:p w14:paraId="4E0D89B7" w14:textId="47A80242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975" w:type="dxa"/>
            <w:noWrap/>
            <w:vAlign w:val="center"/>
            <w:hideMark/>
          </w:tcPr>
          <w:p w14:paraId="7869040C" w14:textId="2F0C3987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</w:p>
        </w:tc>
        <w:tc>
          <w:tcPr>
            <w:tcW w:w="1105" w:type="dxa"/>
            <w:noWrap/>
            <w:vAlign w:val="center"/>
            <w:hideMark/>
          </w:tcPr>
          <w:p w14:paraId="6FCD4701" w14:textId="5C5BBBF2" w:rsidR="001D180B" w:rsidRPr="00843F72" w:rsidRDefault="007438E1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1005" w:type="dxa"/>
            <w:noWrap/>
            <w:vAlign w:val="center"/>
            <w:hideMark/>
          </w:tcPr>
          <w:p w14:paraId="3129DAF0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76" w:type="dxa"/>
            <w:noWrap/>
            <w:vAlign w:val="center"/>
            <w:hideMark/>
          </w:tcPr>
          <w:p w14:paraId="2DC1007B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52" w:type="dxa"/>
            <w:vAlign w:val="center"/>
          </w:tcPr>
          <w:p w14:paraId="1CB1606C" w14:textId="422B8E9E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603C399C" w14:textId="796116B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076" w:type="dxa"/>
            <w:noWrap/>
            <w:vAlign w:val="center"/>
            <w:hideMark/>
          </w:tcPr>
          <w:p w14:paraId="017B0817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052" w:type="dxa"/>
            <w:vAlign w:val="center"/>
          </w:tcPr>
          <w:p w14:paraId="23DAC04F" w14:textId="784E0516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1D180B" w:rsidRPr="00843F72" w14:paraId="31108A9B" w14:textId="77777777" w:rsidTr="001D180B">
        <w:trPr>
          <w:trHeight w:val="543"/>
          <w:jc w:val="center"/>
        </w:trPr>
        <w:tc>
          <w:tcPr>
            <w:tcW w:w="1670" w:type="dxa"/>
            <w:noWrap/>
            <w:vAlign w:val="center"/>
            <w:hideMark/>
          </w:tcPr>
          <w:p w14:paraId="45BB4AE4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Other Ethnicity</w:t>
            </w:r>
          </w:p>
        </w:tc>
        <w:tc>
          <w:tcPr>
            <w:tcW w:w="975" w:type="dxa"/>
            <w:noWrap/>
            <w:vAlign w:val="center"/>
            <w:hideMark/>
          </w:tcPr>
          <w:p w14:paraId="3D34E7DE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4</w:t>
            </w:r>
          </w:p>
        </w:tc>
        <w:tc>
          <w:tcPr>
            <w:tcW w:w="1105" w:type="dxa"/>
            <w:noWrap/>
            <w:vAlign w:val="center"/>
            <w:hideMark/>
          </w:tcPr>
          <w:p w14:paraId="31AFFDBA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75" w:type="dxa"/>
            <w:noWrap/>
            <w:vAlign w:val="center"/>
            <w:hideMark/>
          </w:tcPr>
          <w:p w14:paraId="47A58663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</w:p>
        </w:tc>
        <w:tc>
          <w:tcPr>
            <w:tcW w:w="1105" w:type="dxa"/>
            <w:noWrap/>
            <w:vAlign w:val="center"/>
            <w:hideMark/>
          </w:tcPr>
          <w:p w14:paraId="3421582F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975" w:type="dxa"/>
            <w:noWrap/>
            <w:vAlign w:val="center"/>
            <w:hideMark/>
          </w:tcPr>
          <w:p w14:paraId="7E40E334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6</w:t>
            </w:r>
          </w:p>
        </w:tc>
        <w:tc>
          <w:tcPr>
            <w:tcW w:w="1105" w:type="dxa"/>
            <w:noWrap/>
            <w:vAlign w:val="center"/>
            <w:hideMark/>
          </w:tcPr>
          <w:p w14:paraId="1A5943D2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005" w:type="dxa"/>
            <w:noWrap/>
            <w:vAlign w:val="center"/>
            <w:hideMark/>
          </w:tcPr>
          <w:p w14:paraId="6D8B816A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076" w:type="dxa"/>
            <w:noWrap/>
            <w:vAlign w:val="center"/>
            <w:hideMark/>
          </w:tcPr>
          <w:p w14:paraId="1BF0AD35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52" w:type="dxa"/>
            <w:vAlign w:val="center"/>
          </w:tcPr>
          <w:p w14:paraId="58C6D841" w14:textId="1C0B0C75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7B317ABB" w14:textId="5BCCBEF6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076" w:type="dxa"/>
            <w:noWrap/>
            <w:vAlign w:val="center"/>
            <w:hideMark/>
          </w:tcPr>
          <w:p w14:paraId="343E45C8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052" w:type="dxa"/>
            <w:vAlign w:val="center"/>
          </w:tcPr>
          <w:p w14:paraId="7EB269BD" w14:textId="64260930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1D180B" w:rsidRPr="00843F72" w14:paraId="3E701C47" w14:textId="77777777" w:rsidTr="001D180B">
        <w:trPr>
          <w:trHeight w:val="543"/>
          <w:jc w:val="center"/>
        </w:trPr>
        <w:tc>
          <w:tcPr>
            <w:tcW w:w="1670" w:type="dxa"/>
            <w:noWrap/>
            <w:vAlign w:val="center"/>
            <w:hideMark/>
          </w:tcPr>
          <w:p w14:paraId="62A23ADE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known</w:t>
            </w:r>
          </w:p>
        </w:tc>
        <w:tc>
          <w:tcPr>
            <w:tcW w:w="975" w:type="dxa"/>
            <w:noWrap/>
            <w:vAlign w:val="center"/>
            <w:hideMark/>
          </w:tcPr>
          <w:p w14:paraId="04B93955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</w:t>
            </w:r>
          </w:p>
        </w:tc>
        <w:tc>
          <w:tcPr>
            <w:tcW w:w="1105" w:type="dxa"/>
            <w:noWrap/>
            <w:vAlign w:val="center"/>
            <w:hideMark/>
          </w:tcPr>
          <w:p w14:paraId="50D92DD2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75" w:type="dxa"/>
            <w:noWrap/>
            <w:vAlign w:val="center"/>
            <w:hideMark/>
          </w:tcPr>
          <w:p w14:paraId="36BFB71E" w14:textId="0FB5D040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5</w:t>
            </w:r>
          </w:p>
        </w:tc>
        <w:tc>
          <w:tcPr>
            <w:tcW w:w="1105" w:type="dxa"/>
            <w:noWrap/>
            <w:vAlign w:val="center"/>
            <w:hideMark/>
          </w:tcPr>
          <w:p w14:paraId="73E0CDF7" w14:textId="7EFEDEC2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975" w:type="dxa"/>
            <w:noWrap/>
            <w:vAlign w:val="center"/>
            <w:hideMark/>
          </w:tcPr>
          <w:p w14:paraId="124A754B" w14:textId="421B2438" w:rsidR="001D180B" w:rsidRPr="00843F72" w:rsidRDefault="00BB7D3C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2</w:t>
            </w:r>
          </w:p>
        </w:tc>
        <w:tc>
          <w:tcPr>
            <w:tcW w:w="1105" w:type="dxa"/>
            <w:noWrap/>
            <w:vAlign w:val="center"/>
            <w:hideMark/>
          </w:tcPr>
          <w:p w14:paraId="4D827BC3" w14:textId="1A5A78EF" w:rsidR="001D180B" w:rsidRPr="00843F72" w:rsidRDefault="007438E1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1005" w:type="dxa"/>
            <w:noWrap/>
            <w:vAlign w:val="center"/>
            <w:hideMark/>
          </w:tcPr>
          <w:p w14:paraId="21D2C68D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076" w:type="dxa"/>
            <w:noWrap/>
            <w:vAlign w:val="center"/>
            <w:hideMark/>
          </w:tcPr>
          <w:p w14:paraId="2E17D97A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vAlign w:val="center"/>
          </w:tcPr>
          <w:p w14:paraId="78658F03" w14:textId="6EE99BCC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14:paraId="63FEF762" w14:textId="5F631D3D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076" w:type="dxa"/>
            <w:noWrap/>
            <w:vAlign w:val="center"/>
            <w:hideMark/>
          </w:tcPr>
          <w:p w14:paraId="4765512E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052" w:type="dxa"/>
            <w:vAlign w:val="center"/>
          </w:tcPr>
          <w:p w14:paraId="249CE388" w14:textId="223B5B5E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</w:tr>
      <w:tr w:rsidR="001D180B" w:rsidRPr="00843F72" w14:paraId="0F93A272" w14:textId="77777777" w:rsidTr="001D180B">
        <w:trPr>
          <w:trHeight w:val="525"/>
          <w:jc w:val="center"/>
        </w:trPr>
        <w:tc>
          <w:tcPr>
            <w:tcW w:w="1670" w:type="dxa"/>
            <w:noWrap/>
            <w:vAlign w:val="center"/>
            <w:hideMark/>
          </w:tcPr>
          <w:p w14:paraId="6DF9AAAE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975" w:type="dxa"/>
            <w:noWrap/>
            <w:vAlign w:val="center"/>
            <w:hideMark/>
          </w:tcPr>
          <w:p w14:paraId="1E15BBB7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41</w:t>
            </w:r>
          </w:p>
        </w:tc>
        <w:tc>
          <w:tcPr>
            <w:tcW w:w="1105" w:type="dxa"/>
            <w:noWrap/>
            <w:vAlign w:val="center"/>
            <w:hideMark/>
          </w:tcPr>
          <w:p w14:paraId="42CF218A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2</w:t>
            </w:r>
          </w:p>
        </w:tc>
        <w:tc>
          <w:tcPr>
            <w:tcW w:w="975" w:type="dxa"/>
            <w:noWrap/>
            <w:vAlign w:val="center"/>
            <w:hideMark/>
          </w:tcPr>
          <w:p w14:paraId="1F467E9B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6</w:t>
            </w:r>
          </w:p>
        </w:tc>
        <w:tc>
          <w:tcPr>
            <w:tcW w:w="1105" w:type="dxa"/>
            <w:noWrap/>
            <w:vAlign w:val="center"/>
            <w:hideMark/>
          </w:tcPr>
          <w:p w14:paraId="6E73C11E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17</w:t>
            </w:r>
          </w:p>
        </w:tc>
        <w:tc>
          <w:tcPr>
            <w:tcW w:w="975" w:type="dxa"/>
            <w:noWrap/>
            <w:vAlign w:val="center"/>
            <w:hideMark/>
          </w:tcPr>
          <w:p w14:paraId="69C4A0AB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47</w:t>
            </w:r>
          </w:p>
        </w:tc>
        <w:tc>
          <w:tcPr>
            <w:tcW w:w="1105" w:type="dxa"/>
            <w:noWrap/>
            <w:vAlign w:val="center"/>
            <w:hideMark/>
          </w:tcPr>
          <w:p w14:paraId="3754BB3B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89</w:t>
            </w:r>
          </w:p>
        </w:tc>
        <w:tc>
          <w:tcPr>
            <w:tcW w:w="1005" w:type="dxa"/>
            <w:noWrap/>
            <w:vAlign w:val="center"/>
            <w:hideMark/>
          </w:tcPr>
          <w:p w14:paraId="489F8A9E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0</w:t>
            </w:r>
          </w:p>
        </w:tc>
        <w:tc>
          <w:tcPr>
            <w:tcW w:w="1076" w:type="dxa"/>
            <w:noWrap/>
            <w:vAlign w:val="center"/>
            <w:hideMark/>
          </w:tcPr>
          <w:p w14:paraId="2B95B47A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9</w:t>
            </w:r>
          </w:p>
        </w:tc>
        <w:tc>
          <w:tcPr>
            <w:tcW w:w="1052" w:type="dxa"/>
            <w:vAlign w:val="center"/>
          </w:tcPr>
          <w:p w14:paraId="22A4CE40" w14:textId="130AE343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993" w:type="dxa"/>
            <w:noWrap/>
            <w:vAlign w:val="center"/>
            <w:hideMark/>
          </w:tcPr>
          <w:p w14:paraId="2939876F" w14:textId="6B2C6ED5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7</w:t>
            </w:r>
          </w:p>
        </w:tc>
        <w:tc>
          <w:tcPr>
            <w:tcW w:w="1076" w:type="dxa"/>
            <w:noWrap/>
            <w:vAlign w:val="center"/>
            <w:hideMark/>
          </w:tcPr>
          <w:p w14:paraId="1F0D825F" w14:textId="77777777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7</w:t>
            </w:r>
          </w:p>
        </w:tc>
        <w:tc>
          <w:tcPr>
            <w:tcW w:w="1052" w:type="dxa"/>
            <w:vAlign w:val="center"/>
          </w:tcPr>
          <w:p w14:paraId="5456D091" w14:textId="5A2CF253" w:rsidR="001D180B" w:rsidRPr="00843F72" w:rsidRDefault="001D180B" w:rsidP="001D18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3F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3</w:t>
            </w:r>
          </w:p>
        </w:tc>
      </w:tr>
    </w:tbl>
    <w:p w14:paraId="3AF64E72" w14:textId="77777777" w:rsidR="001D180B" w:rsidRPr="00843F72" w:rsidRDefault="001D180B">
      <w:pPr>
        <w:rPr>
          <w:rFonts w:ascii="Calibri" w:hAnsi="Calibri" w:cs="Calibri"/>
          <w:sz w:val="20"/>
          <w:szCs w:val="20"/>
        </w:rPr>
      </w:pPr>
    </w:p>
    <w:sectPr w:rsidR="001D180B" w:rsidRPr="00843F72" w:rsidSect="00205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F6"/>
    <w:rsid w:val="00017796"/>
    <w:rsid w:val="0002280A"/>
    <w:rsid w:val="0002286F"/>
    <w:rsid w:val="00031BED"/>
    <w:rsid w:val="0003574B"/>
    <w:rsid w:val="000376DF"/>
    <w:rsid w:val="0003772C"/>
    <w:rsid w:val="00046C2B"/>
    <w:rsid w:val="0004774E"/>
    <w:rsid w:val="000526B5"/>
    <w:rsid w:val="0005572C"/>
    <w:rsid w:val="000573CC"/>
    <w:rsid w:val="00057F86"/>
    <w:rsid w:val="00063570"/>
    <w:rsid w:val="0006714D"/>
    <w:rsid w:val="00081CA7"/>
    <w:rsid w:val="00082EA5"/>
    <w:rsid w:val="00083AE5"/>
    <w:rsid w:val="00086AD1"/>
    <w:rsid w:val="00090E65"/>
    <w:rsid w:val="00092E12"/>
    <w:rsid w:val="00093F93"/>
    <w:rsid w:val="00094779"/>
    <w:rsid w:val="000977DC"/>
    <w:rsid w:val="000A03C7"/>
    <w:rsid w:val="000C520C"/>
    <w:rsid w:val="000C557F"/>
    <w:rsid w:val="000D0D07"/>
    <w:rsid w:val="000D1265"/>
    <w:rsid w:val="000E56AC"/>
    <w:rsid w:val="001033FE"/>
    <w:rsid w:val="0011028C"/>
    <w:rsid w:val="00110F23"/>
    <w:rsid w:val="00111DEF"/>
    <w:rsid w:val="00114637"/>
    <w:rsid w:val="001224B9"/>
    <w:rsid w:val="00123362"/>
    <w:rsid w:val="00136F52"/>
    <w:rsid w:val="00142EA2"/>
    <w:rsid w:val="00150C28"/>
    <w:rsid w:val="00155663"/>
    <w:rsid w:val="0016345C"/>
    <w:rsid w:val="00170698"/>
    <w:rsid w:val="00172FCD"/>
    <w:rsid w:val="001740C6"/>
    <w:rsid w:val="00183637"/>
    <w:rsid w:val="00193D3A"/>
    <w:rsid w:val="0019669B"/>
    <w:rsid w:val="001B031E"/>
    <w:rsid w:val="001C3667"/>
    <w:rsid w:val="001C5686"/>
    <w:rsid w:val="001D180B"/>
    <w:rsid w:val="001D2AFB"/>
    <w:rsid w:val="001D2E21"/>
    <w:rsid w:val="001D4BB1"/>
    <w:rsid w:val="001D77CD"/>
    <w:rsid w:val="001E5331"/>
    <w:rsid w:val="001F5233"/>
    <w:rsid w:val="001F676A"/>
    <w:rsid w:val="00202F26"/>
    <w:rsid w:val="002036E5"/>
    <w:rsid w:val="00205EF6"/>
    <w:rsid w:val="0021705C"/>
    <w:rsid w:val="00217A11"/>
    <w:rsid w:val="00217DCF"/>
    <w:rsid w:val="00220C02"/>
    <w:rsid w:val="002275AE"/>
    <w:rsid w:val="00232578"/>
    <w:rsid w:val="00233C9E"/>
    <w:rsid w:val="00233F4F"/>
    <w:rsid w:val="0024147F"/>
    <w:rsid w:val="002415ED"/>
    <w:rsid w:val="00245FEE"/>
    <w:rsid w:val="00270AAC"/>
    <w:rsid w:val="002747FD"/>
    <w:rsid w:val="00276545"/>
    <w:rsid w:val="00281CF7"/>
    <w:rsid w:val="00281FDC"/>
    <w:rsid w:val="00294054"/>
    <w:rsid w:val="002945E7"/>
    <w:rsid w:val="002A0F6D"/>
    <w:rsid w:val="002A2A64"/>
    <w:rsid w:val="002A2ECA"/>
    <w:rsid w:val="002A5DA4"/>
    <w:rsid w:val="002A7F96"/>
    <w:rsid w:val="002B3E79"/>
    <w:rsid w:val="002C1BB8"/>
    <w:rsid w:val="002C7CBF"/>
    <w:rsid w:val="002E10B0"/>
    <w:rsid w:val="002F2D8D"/>
    <w:rsid w:val="002F4B18"/>
    <w:rsid w:val="0030128F"/>
    <w:rsid w:val="00307780"/>
    <w:rsid w:val="0031015A"/>
    <w:rsid w:val="0031579A"/>
    <w:rsid w:val="003170A9"/>
    <w:rsid w:val="00317AB9"/>
    <w:rsid w:val="0032474F"/>
    <w:rsid w:val="00325703"/>
    <w:rsid w:val="003265B3"/>
    <w:rsid w:val="00333EA0"/>
    <w:rsid w:val="003418B5"/>
    <w:rsid w:val="00342BC4"/>
    <w:rsid w:val="0035144C"/>
    <w:rsid w:val="0036144D"/>
    <w:rsid w:val="00375995"/>
    <w:rsid w:val="00377006"/>
    <w:rsid w:val="00382D52"/>
    <w:rsid w:val="00385FD7"/>
    <w:rsid w:val="00387295"/>
    <w:rsid w:val="00387D86"/>
    <w:rsid w:val="00393375"/>
    <w:rsid w:val="003936D1"/>
    <w:rsid w:val="003A4438"/>
    <w:rsid w:val="003A5281"/>
    <w:rsid w:val="003A54F7"/>
    <w:rsid w:val="003B5B9B"/>
    <w:rsid w:val="003C7D6F"/>
    <w:rsid w:val="003D169B"/>
    <w:rsid w:val="003E11D7"/>
    <w:rsid w:val="003E2538"/>
    <w:rsid w:val="003E36BB"/>
    <w:rsid w:val="003E4B8A"/>
    <w:rsid w:val="003E7CC1"/>
    <w:rsid w:val="003F4442"/>
    <w:rsid w:val="003F579D"/>
    <w:rsid w:val="003F5F43"/>
    <w:rsid w:val="00404E6E"/>
    <w:rsid w:val="00411279"/>
    <w:rsid w:val="004156B9"/>
    <w:rsid w:val="0041693C"/>
    <w:rsid w:val="00417EB6"/>
    <w:rsid w:val="0042256E"/>
    <w:rsid w:val="0042379A"/>
    <w:rsid w:val="0042625A"/>
    <w:rsid w:val="00426D38"/>
    <w:rsid w:val="00433793"/>
    <w:rsid w:val="004360AC"/>
    <w:rsid w:val="00443BD4"/>
    <w:rsid w:val="00452550"/>
    <w:rsid w:val="004538E8"/>
    <w:rsid w:val="004662B2"/>
    <w:rsid w:val="004700FD"/>
    <w:rsid w:val="00481763"/>
    <w:rsid w:val="00486327"/>
    <w:rsid w:val="004864F1"/>
    <w:rsid w:val="00491588"/>
    <w:rsid w:val="00497F2B"/>
    <w:rsid w:val="004C2D1E"/>
    <w:rsid w:val="004D1152"/>
    <w:rsid w:val="004D1800"/>
    <w:rsid w:val="004D221E"/>
    <w:rsid w:val="004D36BE"/>
    <w:rsid w:val="004E3937"/>
    <w:rsid w:val="004E41F9"/>
    <w:rsid w:val="004E5585"/>
    <w:rsid w:val="004F0D4F"/>
    <w:rsid w:val="004F2424"/>
    <w:rsid w:val="00505E74"/>
    <w:rsid w:val="005067EA"/>
    <w:rsid w:val="00510115"/>
    <w:rsid w:val="00513E0F"/>
    <w:rsid w:val="0052007B"/>
    <w:rsid w:val="005216BA"/>
    <w:rsid w:val="00521DD5"/>
    <w:rsid w:val="00525796"/>
    <w:rsid w:val="005345E7"/>
    <w:rsid w:val="00540856"/>
    <w:rsid w:val="00546401"/>
    <w:rsid w:val="0054693F"/>
    <w:rsid w:val="0055056F"/>
    <w:rsid w:val="00553C74"/>
    <w:rsid w:val="00560E7F"/>
    <w:rsid w:val="00572F91"/>
    <w:rsid w:val="00574935"/>
    <w:rsid w:val="005803A7"/>
    <w:rsid w:val="005818E2"/>
    <w:rsid w:val="00582326"/>
    <w:rsid w:val="00583984"/>
    <w:rsid w:val="005842A4"/>
    <w:rsid w:val="005A6D57"/>
    <w:rsid w:val="005B16BA"/>
    <w:rsid w:val="005B494D"/>
    <w:rsid w:val="005C1225"/>
    <w:rsid w:val="005C1FD6"/>
    <w:rsid w:val="005C209E"/>
    <w:rsid w:val="005C7AAA"/>
    <w:rsid w:val="005D05C1"/>
    <w:rsid w:val="005D1073"/>
    <w:rsid w:val="005D2489"/>
    <w:rsid w:val="005D4773"/>
    <w:rsid w:val="005D5960"/>
    <w:rsid w:val="005E7EF4"/>
    <w:rsid w:val="005F0343"/>
    <w:rsid w:val="005F0B09"/>
    <w:rsid w:val="005F4921"/>
    <w:rsid w:val="005F6A42"/>
    <w:rsid w:val="00621773"/>
    <w:rsid w:val="00622461"/>
    <w:rsid w:val="00625578"/>
    <w:rsid w:val="006258B8"/>
    <w:rsid w:val="00632FB7"/>
    <w:rsid w:val="00634238"/>
    <w:rsid w:val="00641A7C"/>
    <w:rsid w:val="00651349"/>
    <w:rsid w:val="00662016"/>
    <w:rsid w:val="00662261"/>
    <w:rsid w:val="00663341"/>
    <w:rsid w:val="00663B3F"/>
    <w:rsid w:val="00676864"/>
    <w:rsid w:val="0068006F"/>
    <w:rsid w:val="00686DA9"/>
    <w:rsid w:val="00691BDD"/>
    <w:rsid w:val="00695E26"/>
    <w:rsid w:val="006A1E34"/>
    <w:rsid w:val="006A2CAE"/>
    <w:rsid w:val="006A612B"/>
    <w:rsid w:val="006A615A"/>
    <w:rsid w:val="006A79DE"/>
    <w:rsid w:val="006B09E3"/>
    <w:rsid w:val="006B0C49"/>
    <w:rsid w:val="006B0D5D"/>
    <w:rsid w:val="006B1098"/>
    <w:rsid w:val="006B2090"/>
    <w:rsid w:val="006B7936"/>
    <w:rsid w:val="006C13C3"/>
    <w:rsid w:val="006C4FA4"/>
    <w:rsid w:val="006D3489"/>
    <w:rsid w:val="006D3517"/>
    <w:rsid w:val="006D395C"/>
    <w:rsid w:val="006F02C7"/>
    <w:rsid w:val="006F2F8D"/>
    <w:rsid w:val="006F3644"/>
    <w:rsid w:val="006F68FF"/>
    <w:rsid w:val="006F6FBC"/>
    <w:rsid w:val="007000AF"/>
    <w:rsid w:val="007023A0"/>
    <w:rsid w:val="00715E34"/>
    <w:rsid w:val="007219A1"/>
    <w:rsid w:val="00723721"/>
    <w:rsid w:val="007305C5"/>
    <w:rsid w:val="007328C3"/>
    <w:rsid w:val="0073485D"/>
    <w:rsid w:val="007358BD"/>
    <w:rsid w:val="007438E1"/>
    <w:rsid w:val="00744CFF"/>
    <w:rsid w:val="00747163"/>
    <w:rsid w:val="00750CFC"/>
    <w:rsid w:val="00750D15"/>
    <w:rsid w:val="007574D1"/>
    <w:rsid w:val="00760F6B"/>
    <w:rsid w:val="00762FFE"/>
    <w:rsid w:val="007652B8"/>
    <w:rsid w:val="00767F70"/>
    <w:rsid w:val="0077482E"/>
    <w:rsid w:val="00782A6B"/>
    <w:rsid w:val="00785BFB"/>
    <w:rsid w:val="00786A2A"/>
    <w:rsid w:val="00787342"/>
    <w:rsid w:val="00794A04"/>
    <w:rsid w:val="00794B1A"/>
    <w:rsid w:val="0079507E"/>
    <w:rsid w:val="007A0403"/>
    <w:rsid w:val="007A071B"/>
    <w:rsid w:val="007A0C1C"/>
    <w:rsid w:val="007A1D0E"/>
    <w:rsid w:val="007A27DC"/>
    <w:rsid w:val="007A35BB"/>
    <w:rsid w:val="007A443A"/>
    <w:rsid w:val="007A5210"/>
    <w:rsid w:val="007A6A62"/>
    <w:rsid w:val="007B1BD4"/>
    <w:rsid w:val="007B414D"/>
    <w:rsid w:val="007B66E7"/>
    <w:rsid w:val="007C7023"/>
    <w:rsid w:val="007D22A1"/>
    <w:rsid w:val="007D3E2F"/>
    <w:rsid w:val="007D490F"/>
    <w:rsid w:val="007D72AD"/>
    <w:rsid w:val="007D7D1D"/>
    <w:rsid w:val="007E236E"/>
    <w:rsid w:val="007E369F"/>
    <w:rsid w:val="007E40A7"/>
    <w:rsid w:val="007E4772"/>
    <w:rsid w:val="007F095E"/>
    <w:rsid w:val="007F1F54"/>
    <w:rsid w:val="0080583A"/>
    <w:rsid w:val="00807608"/>
    <w:rsid w:val="008079DB"/>
    <w:rsid w:val="008161AA"/>
    <w:rsid w:val="00821C60"/>
    <w:rsid w:val="00822A40"/>
    <w:rsid w:val="00827368"/>
    <w:rsid w:val="00834B6C"/>
    <w:rsid w:val="00837139"/>
    <w:rsid w:val="0084224F"/>
    <w:rsid w:val="00843F72"/>
    <w:rsid w:val="00845C96"/>
    <w:rsid w:val="00847DD5"/>
    <w:rsid w:val="00853F00"/>
    <w:rsid w:val="00854395"/>
    <w:rsid w:val="00856482"/>
    <w:rsid w:val="00860FF3"/>
    <w:rsid w:val="00867A46"/>
    <w:rsid w:val="00877C83"/>
    <w:rsid w:val="00880D19"/>
    <w:rsid w:val="00881D57"/>
    <w:rsid w:val="00884748"/>
    <w:rsid w:val="00886326"/>
    <w:rsid w:val="00887581"/>
    <w:rsid w:val="008915BF"/>
    <w:rsid w:val="00891C40"/>
    <w:rsid w:val="0089209E"/>
    <w:rsid w:val="00893313"/>
    <w:rsid w:val="008A15DA"/>
    <w:rsid w:val="008A227B"/>
    <w:rsid w:val="008A2E4C"/>
    <w:rsid w:val="008A2F49"/>
    <w:rsid w:val="008A5017"/>
    <w:rsid w:val="008A53FF"/>
    <w:rsid w:val="008B355F"/>
    <w:rsid w:val="008B464C"/>
    <w:rsid w:val="008C3535"/>
    <w:rsid w:val="008C646C"/>
    <w:rsid w:val="008C6B0F"/>
    <w:rsid w:val="008C7233"/>
    <w:rsid w:val="008C7CD6"/>
    <w:rsid w:val="008D06D1"/>
    <w:rsid w:val="008D1C6B"/>
    <w:rsid w:val="008E2FB9"/>
    <w:rsid w:val="008E36BE"/>
    <w:rsid w:val="008E7369"/>
    <w:rsid w:val="008F075F"/>
    <w:rsid w:val="008F10AA"/>
    <w:rsid w:val="008F2B83"/>
    <w:rsid w:val="008F6881"/>
    <w:rsid w:val="008F6B41"/>
    <w:rsid w:val="009010B2"/>
    <w:rsid w:val="00901F6B"/>
    <w:rsid w:val="0090253B"/>
    <w:rsid w:val="00902D37"/>
    <w:rsid w:val="00903EB0"/>
    <w:rsid w:val="00904433"/>
    <w:rsid w:val="00906D88"/>
    <w:rsid w:val="00906E88"/>
    <w:rsid w:val="00907C38"/>
    <w:rsid w:val="00915481"/>
    <w:rsid w:val="009214D9"/>
    <w:rsid w:val="009223E9"/>
    <w:rsid w:val="009346B5"/>
    <w:rsid w:val="0093570E"/>
    <w:rsid w:val="00937338"/>
    <w:rsid w:val="009430EF"/>
    <w:rsid w:val="00944D85"/>
    <w:rsid w:val="0095126D"/>
    <w:rsid w:val="00956857"/>
    <w:rsid w:val="00962265"/>
    <w:rsid w:val="00962A7A"/>
    <w:rsid w:val="0097301D"/>
    <w:rsid w:val="009752A7"/>
    <w:rsid w:val="009802DD"/>
    <w:rsid w:val="00982787"/>
    <w:rsid w:val="0098302B"/>
    <w:rsid w:val="00984D55"/>
    <w:rsid w:val="00985C04"/>
    <w:rsid w:val="0099254C"/>
    <w:rsid w:val="009925B3"/>
    <w:rsid w:val="00992C55"/>
    <w:rsid w:val="009A0EE0"/>
    <w:rsid w:val="009A60FC"/>
    <w:rsid w:val="009A73D8"/>
    <w:rsid w:val="009B21EB"/>
    <w:rsid w:val="009B2B62"/>
    <w:rsid w:val="009B2E82"/>
    <w:rsid w:val="009B54A9"/>
    <w:rsid w:val="009C358D"/>
    <w:rsid w:val="009C38E0"/>
    <w:rsid w:val="009C6836"/>
    <w:rsid w:val="009D0729"/>
    <w:rsid w:val="009D0734"/>
    <w:rsid w:val="009D08F4"/>
    <w:rsid w:val="009D3BBE"/>
    <w:rsid w:val="009D4A75"/>
    <w:rsid w:val="009E041A"/>
    <w:rsid w:val="009E42D4"/>
    <w:rsid w:val="009E433E"/>
    <w:rsid w:val="009E6583"/>
    <w:rsid w:val="009F30FD"/>
    <w:rsid w:val="009F47DE"/>
    <w:rsid w:val="009F4BFF"/>
    <w:rsid w:val="00A033A9"/>
    <w:rsid w:val="00A069E4"/>
    <w:rsid w:val="00A06DD8"/>
    <w:rsid w:val="00A1440F"/>
    <w:rsid w:val="00A166B6"/>
    <w:rsid w:val="00A20CBC"/>
    <w:rsid w:val="00A21124"/>
    <w:rsid w:val="00A24F13"/>
    <w:rsid w:val="00A255C1"/>
    <w:rsid w:val="00A2769E"/>
    <w:rsid w:val="00A329E3"/>
    <w:rsid w:val="00A44257"/>
    <w:rsid w:val="00A4518F"/>
    <w:rsid w:val="00A45D67"/>
    <w:rsid w:val="00A5190D"/>
    <w:rsid w:val="00A6384F"/>
    <w:rsid w:val="00A72B50"/>
    <w:rsid w:val="00A82A95"/>
    <w:rsid w:val="00A8412E"/>
    <w:rsid w:val="00A84FF8"/>
    <w:rsid w:val="00A90B8E"/>
    <w:rsid w:val="00A9205F"/>
    <w:rsid w:val="00A93019"/>
    <w:rsid w:val="00A9607B"/>
    <w:rsid w:val="00A9657C"/>
    <w:rsid w:val="00AA4DDB"/>
    <w:rsid w:val="00AA6BF5"/>
    <w:rsid w:val="00AB7ACF"/>
    <w:rsid w:val="00AC1A46"/>
    <w:rsid w:val="00AC1E88"/>
    <w:rsid w:val="00AC315D"/>
    <w:rsid w:val="00AC500E"/>
    <w:rsid w:val="00AD06AD"/>
    <w:rsid w:val="00AD4BDB"/>
    <w:rsid w:val="00AD74C6"/>
    <w:rsid w:val="00AE04C0"/>
    <w:rsid w:val="00AE1839"/>
    <w:rsid w:val="00AE25E0"/>
    <w:rsid w:val="00AE2605"/>
    <w:rsid w:val="00AF0CA1"/>
    <w:rsid w:val="00AF165B"/>
    <w:rsid w:val="00AF26C4"/>
    <w:rsid w:val="00B0444B"/>
    <w:rsid w:val="00B0717E"/>
    <w:rsid w:val="00B14074"/>
    <w:rsid w:val="00B15809"/>
    <w:rsid w:val="00B16D35"/>
    <w:rsid w:val="00B16DBC"/>
    <w:rsid w:val="00B17B74"/>
    <w:rsid w:val="00B20938"/>
    <w:rsid w:val="00B30122"/>
    <w:rsid w:val="00B31481"/>
    <w:rsid w:val="00B350CF"/>
    <w:rsid w:val="00B37875"/>
    <w:rsid w:val="00B4181E"/>
    <w:rsid w:val="00B4380A"/>
    <w:rsid w:val="00B55143"/>
    <w:rsid w:val="00B5591A"/>
    <w:rsid w:val="00B56CBC"/>
    <w:rsid w:val="00B62E45"/>
    <w:rsid w:val="00B638AE"/>
    <w:rsid w:val="00B671A4"/>
    <w:rsid w:val="00B71852"/>
    <w:rsid w:val="00B76B2F"/>
    <w:rsid w:val="00B903F8"/>
    <w:rsid w:val="00B918D2"/>
    <w:rsid w:val="00B96540"/>
    <w:rsid w:val="00B97012"/>
    <w:rsid w:val="00BA0DAF"/>
    <w:rsid w:val="00BA20B1"/>
    <w:rsid w:val="00BA3F0A"/>
    <w:rsid w:val="00BA725A"/>
    <w:rsid w:val="00BB2BBE"/>
    <w:rsid w:val="00BB7D3C"/>
    <w:rsid w:val="00BC029E"/>
    <w:rsid w:val="00BC04D2"/>
    <w:rsid w:val="00BC1ABA"/>
    <w:rsid w:val="00BC5197"/>
    <w:rsid w:val="00BC76C1"/>
    <w:rsid w:val="00BD1649"/>
    <w:rsid w:val="00BD5117"/>
    <w:rsid w:val="00BD54D3"/>
    <w:rsid w:val="00BD7734"/>
    <w:rsid w:val="00BD79A3"/>
    <w:rsid w:val="00BE2945"/>
    <w:rsid w:val="00BE3472"/>
    <w:rsid w:val="00BE66DA"/>
    <w:rsid w:val="00BF06A1"/>
    <w:rsid w:val="00C009A6"/>
    <w:rsid w:val="00C11228"/>
    <w:rsid w:val="00C12688"/>
    <w:rsid w:val="00C1686C"/>
    <w:rsid w:val="00C27ABB"/>
    <w:rsid w:val="00C36FF6"/>
    <w:rsid w:val="00C428BB"/>
    <w:rsid w:val="00C448C5"/>
    <w:rsid w:val="00C44DE3"/>
    <w:rsid w:val="00C45D6B"/>
    <w:rsid w:val="00C47E63"/>
    <w:rsid w:val="00C61E58"/>
    <w:rsid w:val="00C63AF3"/>
    <w:rsid w:val="00C70276"/>
    <w:rsid w:val="00C70879"/>
    <w:rsid w:val="00C7234A"/>
    <w:rsid w:val="00C734CF"/>
    <w:rsid w:val="00C740CE"/>
    <w:rsid w:val="00C8601E"/>
    <w:rsid w:val="00C86119"/>
    <w:rsid w:val="00C922FD"/>
    <w:rsid w:val="00C946A2"/>
    <w:rsid w:val="00C94F20"/>
    <w:rsid w:val="00C97363"/>
    <w:rsid w:val="00CA01DD"/>
    <w:rsid w:val="00CA1193"/>
    <w:rsid w:val="00CB3107"/>
    <w:rsid w:val="00CB6D79"/>
    <w:rsid w:val="00CC44C0"/>
    <w:rsid w:val="00CC5061"/>
    <w:rsid w:val="00CD6685"/>
    <w:rsid w:val="00CE03C2"/>
    <w:rsid w:val="00CE0EDB"/>
    <w:rsid w:val="00CE3B4E"/>
    <w:rsid w:val="00CE5BE4"/>
    <w:rsid w:val="00CE69B2"/>
    <w:rsid w:val="00CF051E"/>
    <w:rsid w:val="00D004C5"/>
    <w:rsid w:val="00D03313"/>
    <w:rsid w:val="00D1473C"/>
    <w:rsid w:val="00D14807"/>
    <w:rsid w:val="00D14D0A"/>
    <w:rsid w:val="00D24350"/>
    <w:rsid w:val="00D32B9F"/>
    <w:rsid w:val="00D418FD"/>
    <w:rsid w:val="00D44617"/>
    <w:rsid w:val="00D56274"/>
    <w:rsid w:val="00D67B13"/>
    <w:rsid w:val="00D67CE0"/>
    <w:rsid w:val="00D67FA9"/>
    <w:rsid w:val="00D745D2"/>
    <w:rsid w:val="00D81BEB"/>
    <w:rsid w:val="00D85F7F"/>
    <w:rsid w:val="00D871EE"/>
    <w:rsid w:val="00DA7B17"/>
    <w:rsid w:val="00DA7B91"/>
    <w:rsid w:val="00DB2976"/>
    <w:rsid w:val="00DC4EDF"/>
    <w:rsid w:val="00DC7527"/>
    <w:rsid w:val="00DD06C2"/>
    <w:rsid w:val="00DD16F9"/>
    <w:rsid w:val="00DE1AAE"/>
    <w:rsid w:val="00DE1D70"/>
    <w:rsid w:val="00DE4EFC"/>
    <w:rsid w:val="00DF2815"/>
    <w:rsid w:val="00DF3959"/>
    <w:rsid w:val="00DF598B"/>
    <w:rsid w:val="00DF7A67"/>
    <w:rsid w:val="00E00FA6"/>
    <w:rsid w:val="00E04AB4"/>
    <w:rsid w:val="00E13B34"/>
    <w:rsid w:val="00E173C9"/>
    <w:rsid w:val="00E23BBB"/>
    <w:rsid w:val="00E2667D"/>
    <w:rsid w:val="00E270D8"/>
    <w:rsid w:val="00E31559"/>
    <w:rsid w:val="00E31E38"/>
    <w:rsid w:val="00E37452"/>
    <w:rsid w:val="00E44188"/>
    <w:rsid w:val="00E44A72"/>
    <w:rsid w:val="00E511D1"/>
    <w:rsid w:val="00E60FB8"/>
    <w:rsid w:val="00E63516"/>
    <w:rsid w:val="00E63689"/>
    <w:rsid w:val="00E642E1"/>
    <w:rsid w:val="00E7021E"/>
    <w:rsid w:val="00E707AC"/>
    <w:rsid w:val="00E72D01"/>
    <w:rsid w:val="00E73992"/>
    <w:rsid w:val="00E752C2"/>
    <w:rsid w:val="00E769FB"/>
    <w:rsid w:val="00E8241D"/>
    <w:rsid w:val="00E857B9"/>
    <w:rsid w:val="00E867D4"/>
    <w:rsid w:val="00E87E70"/>
    <w:rsid w:val="00EA45D7"/>
    <w:rsid w:val="00EA6DF5"/>
    <w:rsid w:val="00EB1D8D"/>
    <w:rsid w:val="00EB4325"/>
    <w:rsid w:val="00EB67B5"/>
    <w:rsid w:val="00EC19A7"/>
    <w:rsid w:val="00EC1D09"/>
    <w:rsid w:val="00ED0783"/>
    <w:rsid w:val="00ED1B01"/>
    <w:rsid w:val="00ED59B1"/>
    <w:rsid w:val="00ED7AB9"/>
    <w:rsid w:val="00EE4EDE"/>
    <w:rsid w:val="00EF1B5E"/>
    <w:rsid w:val="00EF2D30"/>
    <w:rsid w:val="00EF6643"/>
    <w:rsid w:val="00F02EEE"/>
    <w:rsid w:val="00F0423D"/>
    <w:rsid w:val="00F07C54"/>
    <w:rsid w:val="00F1457B"/>
    <w:rsid w:val="00F17C98"/>
    <w:rsid w:val="00F23A09"/>
    <w:rsid w:val="00F24FEC"/>
    <w:rsid w:val="00F25A9B"/>
    <w:rsid w:val="00F34141"/>
    <w:rsid w:val="00F3559A"/>
    <w:rsid w:val="00F36F10"/>
    <w:rsid w:val="00F42D78"/>
    <w:rsid w:val="00F44ACA"/>
    <w:rsid w:val="00F46CE9"/>
    <w:rsid w:val="00F51020"/>
    <w:rsid w:val="00F5126F"/>
    <w:rsid w:val="00F531D0"/>
    <w:rsid w:val="00F55111"/>
    <w:rsid w:val="00F552A3"/>
    <w:rsid w:val="00F75194"/>
    <w:rsid w:val="00F7704A"/>
    <w:rsid w:val="00F84856"/>
    <w:rsid w:val="00F923B4"/>
    <w:rsid w:val="00F93DFB"/>
    <w:rsid w:val="00F96A32"/>
    <w:rsid w:val="00F96DC8"/>
    <w:rsid w:val="00FA0509"/>
    <w:rsid w:val="00FA0815"/>
    <w:rsid w:val="00FA3F09"/>
    <w:rsid w:val="00FB592B"/>
    <w:rsid w:val="00FC5405"/>
    <w:rsid w:val="00FC64D2"/>
    <w:rsid w:val="00FD5180"/>
    <w:rsid w:val="00FE1BF3"/>
    <w:rsid w:val="00FE7BA4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A0F65"/>
  <w15:chartTrackingRefBased/>
  <w15:docId w15:val="{E176B788-5FE0-4CF0-802A-427D2208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E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E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E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E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E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E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E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E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E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E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E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1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8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8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18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0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ider</dc:creator>
  <cp:keywords/>
  <dc:description/>
  <cp:lastModifiedBy>Muhammad Haider</cp:lastModifiedBy>
  <cp:revision>3</cp:revision>
  <dcterms:created xsi:type="dcterms:W3CDTF">2024-10-18T10:44:00Z</dcterms:created>
  <dcterms:modified xsi:type="dcterms:W3CDTF">2024-10-23T14:52:00Z</dcterms:modified>
</cp:coreProperties>
</file>